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7C6C89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1"/>
          <w:szCs w:val="21"/>
          <w:lang w:val="en-US" w:eastAsia="zh-CN" w:bidi="ar"/>
        </w:rPr>
        <w:t>Supplementary Table 3. Detailed Performance Metrics of the Three-Class Model in the Independent Test Set.</w:t>
      </w:r>
    </w:p>
    <w:tbl>
      <w:tblPr>
        <w:tblStyle w:val="2"/>
        <w:tblW w:w="522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2"/>
        <w:gridCol w:w="1572"/>
        <w:gridCol w:w="1572"/>
        <w:gridCol w:w="1561"/>
        <w:gridCol w:w="1561"/>
        <w:gridCol w:w="1126"/>
      </w:tblGrid>
      <w:tr w14:paraId="4B43F922">
        <w:trPr>
          <w:trHeight w:val="972" w:hRule="atLeast"/>
          <w:tblHeader/>
        </w:trPr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67DB7C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umor Type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6CA4E9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ensitivity (95% CI)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77D37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pecificity (95% CI)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442B1D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PPV </w:t>
            </w:r>
          </w:p>
          <w:p w14:paraId="6014BA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(95% CI)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5A080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NPV </w:t>
            </w:r>
          </w:p>
          <w:p w14:paraId="4DCE80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(95% CI)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6704B8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 w:themeColor="dark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1-Score</w:t>
            </w:r>
          </w:p>
        </w:tc>
      </w:tr>
      <w:tr w14:paraId="5DF82B60">
        <w:trPr>
          <w:trHeight w:val="1269" w:hRule="atLeast"/>
        </w:trPr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42324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Primary Benign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607386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89 (0.518–0.99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15EB6D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905 (0.696–0.98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5F5918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00 (0.444–0.975)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5D8861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950 (0.751–0.99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1E99E0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42</w:t>
            </w:r>
          </w:p>
        </w:tc>
      </w:tr>
      <w:tr w14:paraId="719CF519">
        <w:trPr>
          <w:trHeight w:val="12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D0779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Primary 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73DE66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714 (0.290–0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1A5CA0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913 (0.720–0.98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523D83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714 (0.290–0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7A962E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913 (0.720–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405545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714</w:t>
            </w:r>
          </w:p>
        </w:tc>
      </w:tr>
      <w:tr w14:paraId="347D1039">
        <w:trPr>
          <w:trHeight w:val="12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6817FD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Metas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473CD5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929 (0.661–0.99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489567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75 (0.617–0.9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7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1EB578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67 (0.595–0.9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7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61F50E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933 (0.681–0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6DBD0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97</w:t>
            </w:r>
          </w:p>
        </w:tc>
      </w:tr>
      <w:tr w14:paraId="68693839">
        <w:trPr>
          <w:trHeight w:val="972" w:hRule="atLeast"/>
        </w:trPr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F14C7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Macro-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0B090F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7FD641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84BB1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B0759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44236E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0.818</w:t>
            </w:r>
          </w:p>
        </w:tc>
      </w:tr>
    </w:tbl>
    <w:p w14:paraId="6E4825F1"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Note: For the primary malignant class, the identical values of sensitivity and PPV, and specificity and NPV are a mathematical coincidence resulting from the equal number of false negatives (FN=2) and false positives (FP=2) in this small subgroup (n=7). The wide 95% confidence intervals reflect the statistical uncertainty associated with this limited sample siz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6F6422"/>
    <w:rsid w:val="BBBE4FD7"/>
    <w:rsid w:val="FE6F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2:11:00Z</dcterms:created>
  <dc:creator>Doctor</dc:creator>
  <cp:lastModifiedBy>Doctor</cp:lastModifiedBy>
  <dcterms:modified xsi:type="dcterms:W3CDTF">2026-05-20T22:0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3D957B74DF9C33A7DBFC026ABEC2E7B7_41</vt:lpwstr>
  </property>
</Properties>
</file>